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>log:  J:\IHD-QuERI\ACS Objective 4\RTC responses\RTC_validation\Complete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ase EFA_2009-05-17.txt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log type:  text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opened on:  17 May 2009, 01:13:5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*Item-level factor analysis on constituent items for each of the 19 individual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 subscale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May 16, 200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Total observation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count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Respondent cohort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tab survey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urvey cohort from one of three studies |      Freq.     Percent        Cum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--------------------------------------+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>Lipids-reminder study |1 |         12       15.00       15.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CU QI-intervention study |2 |         20       25.00       40.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rdiac Care Initiative implementation  |         48       60.00      100.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--------------------------------------+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</w:t>
      </w:r>
      <w:r>
        <w:rPr>
          <w:rFonts w:cs="Courier New" w:ascii="Courier New" w:hAnsi="Courier New"/>
          <w:sz w:val="18"/>
          <w:szCs w:val="18"/>
        </w:rPr>
        <w:t>Total |         80      100.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Some notes about the exploratory factor analysis: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* We use principal factors (or common factors) because, according to Floyd and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lleagues (1995:291), principal factors method is most appropriate for explora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 tory factor analysis. Principal components factor analysis (PCF) should result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in factor loadings that are biased higher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 In general, we are assuming the following thresholds to assess EFA findings: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* 1) The number of factors will be determined based on two criteria: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* (1) the number of eigenvalues greater than one (Guttman 1954) and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(2) Cattell's scree plot indicating the point at which the curve of decreasi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g eigenvalues changes from a decelerating decline to a flat gradual slope (Catt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 ell 1978).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2) Following convention, we adopt factor solutions derived from factor loadi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gs of 0.40 or greater; this was raised to 0.60 for the factor analysis of aggr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gated subscales because the of the relatively large number of items (19 subscal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es) relative to observations (80 complete case observations)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 I. Evidence scale and subscales (q1 - q5d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The Evidence scale comprises items q1 to q5d, organized a priori into four su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bscales: 1) generic evidence, 2) research, 3) clinical experience and 4) patie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t preferences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1. Generic evidence subscale item are meant to contrast the respondent's overa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ll assessment of the strength of the evidence vs. their perception of their col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 leagues' overall assessment of the strength of the evidence; they are intended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to be differenced and therefore conventional scale reliability and factor stru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ture analyses are not appropriate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2. Research evidenc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Note that we have dropped two items (q3d &amp; q3e) from this scale following sca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le reliability testing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3a q3b q3c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1.25255      1.15324            1.1506       1.150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9931      0.36254            0.0912       1.24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26322            .           -0.2418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3)  =   55.46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3a |   0.6568 |      0.568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3b |   0.7893 |      0.377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3c |   0.4451 |      0.801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3. Clinical experience evidenc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Note that we have dropped one item (q4d) from this scale following scale reli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ability testing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4a q4b q4c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1.42811      1.52081            1.2640       1.26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-0.09269      0.11292           -0.0820       1.18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20561            .           -0.1820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3)  =   62.93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4a |   0.6915 |      0.521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4b |   0.7571 |      0.426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4c |   0.6138 |      0.623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* 4. Patient preference evidence subscale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5a q5b q5c q5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1.36428      1.12300            1.1518       1.15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24128      0.38188            0.2037       1.355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4060      0.13990           -0.1187       1.23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28050            .           -0.2368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 59.55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5a |   0.5697 |      0.675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5b |   0.6318 |      0.600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5c |   0.5672 |      0.678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5d |   0.5646 |      0.681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Item analysis treating the aggregated Evidence "subscales" as item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E1_divergent E2_research E3_experience E4_patients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77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7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1.59945      1.27971            1.0152       1.01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31974      0.43644            0.2029       1.218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1670      0.11026           -0.0741       1.144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22696            .           -0.1441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 85.62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E1_divergent |  -0.2810 |      0.921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 xml:space="preserve">E2_research |   0.8077 |      0.347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E3_experie~e |   0.8016 |      0.357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 xml:space="preserve">E4_patients |   0.4748 |      0.774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 II. Context scale and subscales (q6a - q11d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The Context scale comprises items q6a - q11d, organized a priori into six sub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scales: 1) senior leadership / clinical manager culture, 2) staff culture, 3) 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 enior leadership / clinical management leadership, 4) use of measurement tool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by leadership, 5) opinion leaders' readiness for change, and 6) availability of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 resources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1. Senior leadership / clinical manager cultur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factor q6a q6b q6c , mineigen(1)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26837      2.35054            1.0880       1.08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-0.08216      0.01909           -0.0394       1.048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0125            .           -0.0486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3)  =  168.63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6a |   0.8496 |      0.278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6b |   0.8875 |      0.212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6c |   0.8712 |      0.241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2. Staff cultur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factor q7a q7b q7c q7d , mineigen(1)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87127      2.79597            1.0373       1.037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7530      0.12283            0.0272       1.064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4753      0.08343           -0.0172       1.047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3096            .           -0.0473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237.39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7a |   0.8630 |      0.255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7b |   0.9210 |      0.151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7c |   0.8387 |      0.296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7d |   0.7582 |      0.425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3. Senior leadership / clinical management leadership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8a q8b q8c q8d 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05372      3.04269            1.0401       1.040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1102      0.01213            0.0038       1.043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0111      0.12652           -0.0004       1.043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2762            .           -0.0435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266.12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8a |   0.8834 |      0.219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8b |   0.8467 |      0.283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8c |   0.8982 |      0.193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8d |   0.8659 |      0.250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4. Use of measurement tools by leadership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9a q9b q9c q9d 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66843      2.56733            1.0415       1.04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10110      0.13691            0.0395       1.080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3581      0.13572           -0.0140       1.06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7153            .           -0.0669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98.42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9a |   0.8553 |      0.268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9b |   0.8536 |      0.271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9c |   0.8348 |      0.303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q9d |   0.7151 |      0.488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5. Opinion leaders' readiness for chang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0a q10b q10c q10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82417      2.74205            1.0554       1.055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8212      0.19123            0.0307       1.086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0911      0.01218           -0.0408       1.045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2128            .           -0.0453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219.87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0a |   0.8230 |      0.322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0b |   0.8801 |      0.225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0c |   0.8297 |      0.311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0d |   0.8270 |      0.316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6. Availability of resource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1a q11b q11c q11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50315      2.28627            1.0117       1.01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21688      0.30502            0.0877       1.099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8813      0.06947           -0.0356       1.063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5760            .           -0.0637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98.83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1a |   0.9147 |      0.163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1b |   0.5648 |      0.681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1c |   0.7535 |      0.432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1d |   0.8831 |      0.220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Item analysis treating the six aggregated Context "subscales" as item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C1_leader_cult C2_staff_cult C3_leadership C4_measurement C5_opinion_lea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d C6_resources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23251      2.97291            0.9698       0.969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25960      0.14964            0.0779       1.047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 0.10996      0.04388            0.0330       1.080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 0.06608      0.19648            0.0198       1.100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5  |     -0.13040      0.07408           -0.0391       1.06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6  |     -0.20448            .           -0.0613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15) =  258.80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1_leader_~t |   0.8391 |      0.296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2_staff_c~t |   0.6680 |      0.553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3_leaders~p |   0.8942 |      0.200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4_measure~t |   0.7723 |      0.403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5_opinion~d |   0.7320 |      0.464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C6_resources |   0.3877 |      0.849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 III. Facilitation scale and subscales (q12a - q20e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*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The Facilitation scale comprises items q12a - q20e, organized a priori into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ine subscales: 1) senior leadership / clinical management characteristics, 2)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linical champion characteristics, 3) senior leadership / clinical management ro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les, 4) implementation team members' roles, 5) implementation plan, 6) communi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ation style, 7) progress measurement, 8) resource availability, and 9) evaluati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on plans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1. Senior leadership / clinical management characteristic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2a q12b q12c q12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58987      2.55221            1.0902       1.090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3766      0.16191            0.0159       1.106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2425      0.00333           -0.0523       1.053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2758            .           -0.0537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79.95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2a |   0.8165 |      0.333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2b |   0.8584 |      0.263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2c |   0.8115 |      0.341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2d |   0.7266 |      0.472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2. Clinical champion characteristic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3a q13b q13c q13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16324      3.17513            1.0352       1.03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-0.01190      0.01449           -0.0039       1.03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2639      0.04295           -0.0086       1.02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06933            .           -0.0227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319.85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3a |   0.9086 |      0.174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3b |   0.7467 |      0.442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3c |   0.9349 |      0.125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3d |   0.9519 |      0.093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3. Senior leadership / clinical management role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4a q14b  q14c q14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48404      2.31566            1.0499       1.049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16838      0.28492            0.0712       1.12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1654      0.05344           -0.0493       1.07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6998            .           -0.0718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70.88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4a |   0.6993 |      0.511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4b |   0.8443 |      0.287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4c |   0.7871 |      0.380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4d |   0.8140 |      0.337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4. Implementation team members' role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5a q15b q15c q15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48043      2.02743            0.9244       0.924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45300      0.52487            0.1688       1.093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7187      0.10645           -0.0268       1.066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7832            .           -0.0665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91.64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5a |   0.7770 |      0.396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5b |   0.8004 |      0.359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5c |   0.7835 |      0.386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5d |   0.7888 |      0.377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5. Implementation plan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6a q16b q16c q16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25743      3.20686            1.0279       1.027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5057      0.09375            0.0160       1.043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4318      0.05268           -0.0136       1.030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09585            .           -0.0302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320.84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6a |   0.8973 |      0.194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6b |   0.8926 |      0.203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6c |   0.8979 |      0.193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6d |   0.9216 |      0.150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6. Communication style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7a q17b q17c q17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99168      2.90450            1.0269       1.02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08718      0.13873            0.0299       1.05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05156      0.06248           -0.0177       1.039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1403            .           -0.0391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272.03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7a |   0.8402 |      0.294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7b |   0.7588 |      0.424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7c |   0.9205 |      0.152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7d |   0.9287 |      0.137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7. Progress measurement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8a q18b q18c q18d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2.27198      2.03352            1.0252       1.02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23846      0.36079            0.1076       1.13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-0.12233      0.04959           -0.0552       1.077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17192            .           -0.0776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6)  =  154.84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8a |   0.5444 |      0.703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8b |   0.8858 |      0.215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8c |   0.6956 |      0.516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8d |   0.8409 |      0.292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8. Resource availability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19a q19b q19c q19d q19e q19f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25974      2.83420            0.9796       0.979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42554      0.37493            0.1279       1.107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 0.05061      0.13112            0.0152       1.12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08051      0.06450           -0.0242       1.098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5  |     -0.14500      0.03769           -0.0436       1.054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6  |     -0.18269            .           -0.0549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15) =  246.34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a |   0.6524 |      0.574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b |   0.6960 |      0.515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c |   0.6583 |      0.566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d |   0.7689 |      0.408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e |   0.8197 |      0.328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19f |   0.8082 |      0.346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9. Evaluation plans subscal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q20a q20b q20c q20d  q20e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3.10990      2.23716            0.8211       0.82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87274      0.84655            0.2304       1.05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 0.02619      0.10429            0.0069       1.058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-0.07810      0.06505           -0.0206       1.037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5  |     -0.14315            .           -0.0378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10) =  333.43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20a |   0.8361 |      0.300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20b |   0.6843 |      0.531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20c |   0.6261 |      0.608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20d |   0.8629 |      0.255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q20e |   0.8978 |      0.194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* Item analysis treating the nine aggregated Facilitation "subscales" as item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.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 factor F1_leadership F2_champion F3_lead_role F4_team_role F5_plan_style F6_com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municat_style F7_progress_measure F8_resources F9_evaluation , mineigen(1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obs=80)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analysis/correlation                        Number of obs    =       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Method: principal factors                      Retained factors =        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Rotation: (unrotated)                          Number of params =        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Factor  |   Eigenvalue   Difference        Proportion   Cumulative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1  |      6.22185      5.74209            0.9590       0.959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2  |      0.47976      0.36399            0.0739       1.03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3  |      0.11577      0.11015            0.0178       1.050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4  |      0.00563      0.02793            0.0009       1.05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5  |     -0.02230      0.02497           -0.0034       1.048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6  |     -0.04727      0.00510           -0.0073       1.040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7  |     -0.05237      0.04210           -0.0081       1.03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8  |     -0.09447      0.02424           -0.0146       1.018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Factor9  |     -0.11871            .           -0.0183       1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LR test: independent vs. saturated:  chi2(36) =  664.75 Prob&gt;chi2 = 0.00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actor loadings (pattern matrix) and unique variance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Variable |  Factor1 |   Uniquenes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+----------+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1_leaders~p |   0.7509 |      0.4361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 xml:space="preserve">F2_champion |   0.7772 |      0.395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3_lead_role |   0.8279 |      0.314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4_team_role |   0.8377 |      0.298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5_plan_st~e |   0.9259 |      0.142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6_communi~e |   0.8985 |      0.192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7_progres~e |   0.8213 |      0.325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8_resources |   0.8569 |      0.265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F9_evaluat~n |   0.7703 |      0.4067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7T08:11:00Z</dcterms:created>
  <dc:creator>Christian D. Helfrich</dc:creator>
  <dc:description/>
  <cp:keywords/>
  <dc:language>en-US</dc:language>
  <cp:lastModifiedBy>Christian D. Helfrich</cp:lastModifiedBy>
  <dcterms:modified xsi:type="dcterms:W3CDTF">2009-05-17T08:15:00Z</dcterms:modified>
  <cp:revision>1</cp:revision>
  <dc:subject/>
  <dc:title/>
</cp:coreProperties>
</file>